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49"/>
        <w:gridCol w:w="1231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Not Type 2 diabetes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Type 2 Diabetes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29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2-01-19T12:04:00Z</dcterms:modified>
  <cp:revision>4</cp:revision>
  <dc:subject/>
  <dc:title>Table S1</dc:title>
</cp:coreProperties>
</file>